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6"/>
        <w:gridCol w:w="1240"/>
        <w:gridCol w:w="1598"/>
        <w:gridCol w:w="1240"/>
        <w:gridCol w:w="1598"/>
        <w:gridCol w:w="1598"/>
      </w:tblGrid>
      <w:tr w:rsidR="008A6C53" w:rsidRPr="00C37DFF" w:rsidTr="008A6C53">
        <w:trPr>
          <w:trHeight w:val="840"/>
        </w:trPr>
        <w:tc>
          <w:tcPr>
            <w:tcW w:w="964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6C53" w:rsidRPr="008A6C53" w:rsidRDefault="008A6C53" w:rsidP="00C37D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bookmarkStart w:id="0" w:name="_GoBack"/>
            <w:r w:rsidRPr="00C37DFF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Table S2</w:t>
            </w:r>
            <w:r w:rsidR="00C37DFF" w:rsidRPr="00C37DFF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.</w:t>
            </w:r>
            <w:r w:rsidR="00C37DF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</w:t>
            </w:r>
            <w:bookmarkEnd w:id="0"/>
            <w:r w:rsidRPr="008A6C53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Correlation coefficients </w:t>
            </w:r>
            <w:proofErr w:type="gramStart"/>
            <w:r w:rsidRPr="008A6C53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f  yellow</w:t>
            </w:r>
            <w:proofErr w:type="gramEnd"/>
            <w:r w:rsidRPr="008A6C53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pigment content evaluated in two environments and of yellow index evaluated in six environments in the whole collection. </w:t>
            </w:r>
          </w:p>
        </w:tc>
      </w:tr>
      <w:tr w:rsidR="008A6C53" w:rsidRPr="008A6C53" w:rsidTr="008A6C53">
        <w:trPr>
          <w:trHeight w:val="320"/>
        </w:trPr>
        <w:tc>
          <w:tcPr>
            <w:tcW w:w="2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8A6C53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A6C5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oggia 2009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A6C5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lenzano 20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A6C5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oggia 201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A6C5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Valenzano 2012 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A6C5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lenzano 2013</w:t>
            </w:r>
          </w:p>
        </w:tc>
      </w:tr>
      <w:tr w:rsidR="008A6C53" w:rsidRPr="008A6C53" w:rsidTr="008A6C53">
        <w:trPr>
          <w:trHeight w:val="31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C53" w:rsidRPr="008A6C53" w:rsidRDefault="008A6C53" w:rsidP="008A6C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8A6C5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Yellow </w:t>
            </w:r>
            <w:proofErr w:type="spellStart"/>
            <w:r w:rsidRPr="008A6C5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igment</w:t>
            </w:r>
            <w:proofErr w:type="spellEnd"/>
            <w:r w:rsidRPr="008A6C5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Cont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8A6C53" w:rsidRPr="008A6C53" w:rsidTr="008A6C53">
        <w:trPr>
          <w:trHeight w:val="31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A6C5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oggia 2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A6C5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2***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8A6C53" w:rsidRPr="008A6C53" w:rsidTr="008A6C53">
        <w:trPr>
          <w:trHeight w:val="31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8A6C53" w:rsidRPr="008A6C53" w:rsidTr="008A6C53">
        <w:trPr>
          <w:trHeight w:val="31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8A6C5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Yellow Index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8A6C53" w:rsidRPr="008A6C53" w:rsidTr="008A6C53">
        <w:trPr>
          <w:trHeight w:val="31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A6C5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lenzano 2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A6C5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4***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8A6C53" w:rsidRPr="008A6C53" w:rsidTr="008A6C53">
        <w:trPr>
          <w:trHeight w:val="31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A6C5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oggia 2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A6C5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7***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A6C5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1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8A6C53" w:rsidRPr="008A6C53" w:rsidTr="008A6C53">
        <w:trPr>
          <w:trHeight w:val="31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A6C5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Valenzano 201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A6C5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6***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A6C5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0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A6C5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8***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8A6C53" w:rsidRPr="008A6C53" w:rsidTr="008A6C53">
        <w:trPr>
          <w:trHeight w:val="310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A6C5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lenzano 2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A6C5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3***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A6C5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2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A6C5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2***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A6C5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7***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8A6C53" w:rsidRPr="008A6C53" w:rsidTr="008A6C53">
        <w:trPr>
          <w:trHeight w:val="320"/>
        </w:trPr>
        <w:tc>
          <w:tcPr>
            <w:tcW w:w="2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A6C5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Valenzano 2014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A6C5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1***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A6C5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1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A6C5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7***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A6C5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5***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A6C5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9***</w:t>
            </w:r>
          </w:p>
        </w:tc>
      </w:tr>
      <w:tr w:rsidR="008A6C53" w:rsidRPr="008A6C53" w:rsidTr="008A6C53">
        <w:trPr>
          <w:trHeight w:val="310"/>
        </w:trPr>
        <w:tc>
          <w:tcPr>
            <w:tcW w:w="360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A6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***: </w:t>
            </w:r>
            <w:proofErr w:type="spellStart"/>
            <w:r w:rsidRPr="008A6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gnificant</w:t>
            </w:r>
            <w:proofErr w:type="spellEnd"/>
            <w:r w:rsidRPr="008A6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A6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fferences</w:t>
            </w:r>
            <w:proofErr w:type="spellEnd"/>
            <w:r w:rsidRPr="008A6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A6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t</w:t>
            </w:r>
            <w:proofErr w:type="spellEnd"/>
            <w:r w:rsidRPr="008A6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0.001P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C53" w:rsidRPr="008A6C53" w:rsidRDefault="008A6C53" w:rsidP="008A6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p w:rsidR="00A14EB3" w:rsidRDefault="00A14EB3"/>
    <w:sectPr w:rsidR="00A14E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C53"/>
    <w:rsid w:val="002F5C30"/>
    <w:rsid w:val="00357B34"/>
    <w:rsid w:val="008A6C53"/>
    <w:rsid w:val="00A14EB3"/>
    <w:rsid w:val="00C37DFF"/>
    <w:rsid w:val="00FD0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C7FEDF1-2BE3-448E-8928-6320E0355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858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</dc:creator>
  <cp:keywords/>
  <dc:description/>
  <cp:lastModifiedBy>Utente</cp:lastModifiedBy>
  <cp:revision>3</cp:revision>
  <dcterms:created xsi:type="dcterms:W3CDTF">2016-08-31T13:23:00Z</dcterms:created>
  <dcterms:modified xsi:type="dcterms:W3CDTF">2016-10-04T15:05:00Z</dcterms:modified>
</cp:coreProperties>
</file>